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193" w:type="dxa"/>
        <w:tblInd w:w="-5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7"/>
        <w:gridCol w:w="803"/>
        <w:gridCol w:w="474"/>
        <w:gridCol w:w="367"/>
        <w:gridCol w:w="483"/>
        <w:gridCol w:w="157"/>
        <w:gridCol w:w="807"/>
        <w:gridCol w:w="763"/>
        <w:gridCol w:w="1160"/>
        <w:gridCol w:w="1200"/>
        <w:gridCol w:w="1440"/>
        <w:gridCol w:w="994"/>
        <w:gridCol w:w="850"/>
        <w:gridCol w:w="851"/>
        <w:gridCol w:w="2277"/>
        <w:gridCol w:w="1041"/>
        <w:gridCol w:w="1149"/>
      </w:tblGrid>
      <w:tr w:rsidR="00E95A7C" w:rsidRPr="00D67AD9" w:rsidTr="00BA77EE">
        <w:trPr>
          <w:trHeight w:val="567"/>
        </w:trPr>
        <w:tc>
          <w:tcPr>
            <w:tcW w:w="15193" w:type="dxa"/>
            <w:gridSpan w:val="1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A7C" w:rsidRPr="00BA77EE" w:rsidRDefault="00BA77EE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Cs w:val="20"/>
                <w:lang w:val="en-US" w:eastAsia="pt-BR"/>
              </w:rPr>
            </w:pPr>
            <w:r w:rsidRPr="00BA77EE">
              <w:rPr>
                <w:rFonts w:eastAsia="Times New Roman" w:cs="Arial"/>
                <w:b/>
                <w:color w:val="000000"/>
                <w:szCs w:val="20"/>
                <w:lang w:val="en-US" w:eastAsia="pt-BR"/>
              </w:rPr>
              <w:t xml:space="preserve">Table 1s: Individual characteristics of the </w:t>
            </w:r>
            <w:r w:rsidR="005C6892">
              <w:rPr>
                <w:rFonts w:eastAsia="Times New Roman" w:cs="Arial"/>
                <w:b/>
                <w:color w:val="000000"/>
                <w:szCs w:val="20"/>
                <w:lang w:val="en-US" w:eastAsia="pt-BR"/>
              </w:rPr>
              <w:t xml:space="preserve">Brazilian </w:t>
            </w:r>
            <w:r w:rsidRPr="00BA77EE">
              <w:rPr>
                <w:rFonts w:eastAsia="Times New Roman" w:cs="Arial"/>
                <w:b/>
                <w:color w:val="000000"/>
                <w:szCs w:val="20"/>
                <w:lang w:val="en-US" w:eastAsia="pt-BR"/>
              </w:rPr>
              <w:t xml:space="preserve">patients </w:t>
            </w:r>
            <w:r>
              <w:rPr>
                <w:rFonts w:eastAsia="Times New Roman" w:cs="Arial"/>
                <w:b/>
                <w:color w:val="000000"/>
                <w:szCs w:val="20"/>
                <w:lang w:val="en-US" w:eastAsia="pt-BR"/>
              </w:rPr>
              <w:t>transported on ECMO support</w:t>
            </w:r>
          </w:p>
        </w:tc>
      </w:tr>
      <w:tr w:rsidR="007C1E7A" w:rsidRPr="00D67AD9" w:rsidTr="00BA77EE">
        <w:trPr>
          <w:trHeight w:val="120"/>
        </w:trPr>
        <w:tc>
          <w:tcPr>
            <w:tcW w:w="11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A" w:rsidRPr="00E95A7C" w:rsidRDefault="007C1E7A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4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A" w:rsidRPr="00E95A7C" w:rsidRDefault="007C1E7A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A" w:rsidRPr="00E95A7C" w:rsidRDefault="007C1E7A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A" w:rsidRPr="00E95A7C" w:rsidRDefault="007C1E7A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A" w:rsidRPr="00E95A7C" w:rsidRDefault="007C1E7A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A" w:rsidRPr="00E95A7C" w:rsidRDefault="007C1E7A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A" w:rsidRPr="00E95A7C" w:rsidRDefault="007C1E7A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A" w:rsidRPr="00E95A7C" w:rsidRDefault="007C1E7A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A" w:rsidRPr="00E95A7C" w:rsidRDefault="007C1E7A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A" w:rsidRPr="00E95A7C" w:rsidRDefault="007C1E7A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A" w:rsidRPr="00E95A7C" w:rsidRDefault="007C1E7A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A" w:rsidRPr="00E95A7C" w:rsidRDefault="007C1E7A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A" w:rsidRPr="00E95A7C" w:rsidRDefault="007C1E7A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A" w:rsidRPr="00E95A7C" w:rsidRDefault="007C1E7A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BA77EE" w:rsidRPr="00E95A7C" w:rsidTr="00D67AD9">
        <w:trPr>
          <w:trHeight w:val="567"/>
        </w:trPr>
        <w:tc>
          <w:tcPr>
            <w:tcW w:w="377" w:type="dxa"/>
            <w:shd w:val="clear" w:color="auto" w:fill="auto"/>
            <w:noWrap/>
            <w:vAlign w:val="center"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77" w:type="dxa"/>
            <w:gridSpan w:val="2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E95A7C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  <w:t>Gender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:rsidR="00295A69" w:rsidRPr="00E95A7C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E95A7C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  <w:t>Age</w:t>
            </w:r>
          </w:p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E95A7C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  <w:t>(</w:t>
            </w:r>
            <w:proofErr w:type="spellStart"/>
            <w:r w:rsidRPr="00E95A7C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  <w:t>yo</w:t>
            </w:r>
            <w:proofErr w:type="spellEnd"/>
            <w:r w:rsidRPr="00E95A7C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:rsidR="00295A69" w:rsidRPr="00E95A7C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E95A7C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  <w:t>Weight</w:t>
            </w:r>
          </w:p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E95A7C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  <w:t>(kg)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295A69" w:rsidRPr="00E95A7C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E95A7C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  <w:t>Height</w:t>
            </w:r>
          </w:p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E95A7C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  <w:t>(cm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630841" w:rsidRDefault="00630841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  <w:t>60 days</w:t>
            </w:r>
          </w:p>
          <w:p w:rsidR="00295A69" w:rsidRPr="00295A69" w:rsidRDefault="00630841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  <w:t>s</w:t>
            </w:r>
            <w:r w:rsidR="00295A69" w:rsidRPr="00E95A7C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  <w:t>urvival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  <w:t>Transpor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E95A7C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  <w:t>Distance</w:t>
            </w:r>
            <w:r w:rsidRPr="00295A69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  <w:t xml:space="preserve"> (km)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95A69" w:rsidRPr="00E95A7C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E95A7C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  <w:t>Time</w:t>
            </w:r>
          </w:p>
          <w:p w:rsidR="00295A69" w:rsidRPr="00295A69" w:rsidRDefault="009D3931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E95A7C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  <w:t>(min</w:t>
            </w:r>
            <w:r w:rsidR="00295A69" w:rsidRPr="00E95A7C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  <w:t>SAPS</w:t>
            </w:r>
            <w:r w:rsidRPr="00E95A7C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  <w:t>SOFA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FF1E92" w:rsidRDefault="00FF1E92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  <w:t>Pulmonary</w:t>
            </w:r>
          </w:p>
          <w:p w:rsidR="00295A69" w:rsidRPr="00295A69" w:rsidRDefault="00FF1E92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  <w:t>d</w:t>
            </w:r>
            <w:r w:rsidR="00295A69" w:rsidRPr="00295A69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  <w:t>iagn</w:t>
            </w:r>
            <w:r w:rsidR="009D3931" w:rsidRPr="00E95A7C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  <w:t>osis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  <w:t>LI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295A69" w:rsidRPr="00E95A7C" w:rsidRDefault="009D3931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E95A7C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  <w:t>ECMO</w:t>
            </w:r>
          </w:p>
          <w:p w:rsidR="009D3931" w:rsidRPr="00295A69" w:rsidRDefault="009D3931" w:rsidP="00295A69">
            <w:pPr>
              <w:spacing w:before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E95A7C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pt-BR"/>
              </w:rPr>
              <w:t>weaning</w:t>
            </w:r>
          </w:p>
        </w:tc>
      </w:tr>
      <w:tr w:rsidR="009D3931" w:rsidRPr="00E95A7C" w:rsidTr="00D67AD9">
        <w:trPr>
          <w:trHeight w:val="161"/>
        </w:trPr>
        <w:tc>
          <w:tcPr>
            <w:tcW w:w="377" w:type="dxa"/>
            <w:shd w:val="clear" w:color="auto" w:fill="auto"/>
            <w:noWrap/>
            <w:vAlign w:val="center"/>
          </w:tcPr>
          <w:p w:rsidR="009D3931" w:rsidRPr="00E95A7C" w:rsidRDefault="009D393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77" w:type="dxa"/>
            <w:gridSpan w:val="2"/>
            <w:shd w:val="clear" w:color="auto" w:fill="auto"/>
            <w:noWrap/>
            <w:vAlign w:val="center"/>
            <w:hideMark/>
          </w:tcPr>
          <w:p w:rsidR="009D3931" w:rsidRPr="00E95A7C" w:rsidRDefault="009D393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:rsidR="009D3931" w:rsidRPr="00E95A7C" w:rsidRDefault="009D393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:rsidR="009D3931" w:rsidRPr="00E95A7C" w:rsidRDefault="009D393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9D3931" w:rsidRPr="00E95A7C" w:rsidRDefault="009D393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D3931" w:rsidRPr="00E95A7C" w:rsidRDefault="009D393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D3931" w:rsidRPr="00E95A7C" w:rsidRDefault="009D393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D3931" w:rsidRPr="00E95A7C" w:rsidRDefault="009D393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9D3931" w:rsidRPr="00E95A7C" w:rsidRDefault="009D393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D3931" w:rsidRPr="00E95A7C" w:rsidRDefault="009D393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D3931" w:rsidRPr="00E95A7C" w:rsidRDefault="009D393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9D3931" w:rsidRPr="00E95A7C" w:rsidRDefault="009D393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9D3931" w:rsidRPr="00E95A7C" w:rsidRDefault="009D393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9D3931" w:rsidRPr="00E95A7C" w:rsidRDefault="009D393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295A69" w:rsidRPr="00E95A7C" w:rsidTr="00D67AD9">
        <w:trPr>
          <w:trHeight w:val="567"/>
        </w:trPr>
        <w:tc>
          <w:tcPr>
            <w:tcW w:w="377" w:type="dxa"/>
            <w:shd w:val="clear" w:color="auto" w:fill="auto"/>
            <w:noWrap/>
            <w:vAlign w:val="center"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77" w:type="dxa"/>
            <w:gridSpan w:val="2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4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15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E95A7C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E95A7C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Ambulanc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E95A7C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0.</w:t>
            </w: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6</w:t>
            </w:r>
            <w:r w:rsidRPr="00E95A7C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3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1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295A69" w:rsidRPr="00295A69" w:rsidRDefault="0063084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 xml:space="preserve">Alveolar </w:t>
            </w:r>
            <w:r w:rsidR="00BA77EE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hemorrhage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4,00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295A69" w:rsidRPr="00295A69" w:rsidRDefault="0063084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295A69" w:rsidRPr="00E95A7C" w:rsidTr="00D67AD9">
        <w:trPr>
          <w:trHeight w:val="567"/>
        </w:trPr>
        <w:tc>
          <w:tcPr>
            <w:tcW w:w="377" w:type="dxa"/>
            <w:shd w:val="clear" w:color="auto" w:fill="auto"/>
            <w:noWrap/>
            <w:vAlign w:val="center"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77" w:type="dxa"/>
            <w:gridSpan w:val="2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8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18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E95A7C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E95A7C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Ambulanc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E95A7C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31.</w:t>
            </w: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3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1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295A69" w:rsidRPr="00295A69" w:rsidRDefault="0063084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Pneumonia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4,00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295A69" w:rsidRPr="00295A69" w:rsidRDefault="0063084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295A69" w:rsidRPr="00E95A7C" w:rsidTr="00D67AD9">
        <w:trPr>
          <w:trHeight w:val="567"/>
        </w:trPr>
        <w:tc>
          <w:tcPr>
            <w:tcW w:w="377" w:type="dxa"/>
            <w:shd w:val="clear" w:color="auto" w:fill="auto"/>
            <w:noWrap/>
            <w:vAlign w:val="center"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77" w:type="dxa"/>
            <w:gridSpan w:val="2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48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50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16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E95A7C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95A69" w:rsidRPr="00295A69" w:rsidRDefault="000641AB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Rotary win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E95A7C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31.</w:t>
            </w: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2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295A69" w:rsidRPr="00295A69" w:rsidRDefault="0063084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Pneumonia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3,00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295A69" w:rsidRPr="00295A69" w:rsidRDefault="0063084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295A69" w:rsidRPr="00E95A7C" w:rsidTr="00D67AD9">
        <w:trPr>
          <w:trHeight w:val="567"/>
        </w:trPr>
        <w:tc>
          <w:tcPr>
            <w:tcW w:w="377" w:type="dxa"/>
            <w:shd w:val="clear" w:color="auto" w:fill="auto"/>
            <w:noWrap/>
            <w:vAlign w:val="center"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77" w:type="dxa"/>
            <w:gridSpan w:val="2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8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19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E95A7C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E95A7C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Ambulanc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E95A7C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23.</w:t>
            </w: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4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295A69" w:rsidRPr="00295A69" w:rsidRDefault="0063084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Pneumonia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3,00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295A69" w:rsidRPr="00295A69" w:rsidRDefault="0063084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295A69" w:rsidRPr="00E95A7C" w:rsidTr="00D67AD9">
        <w:trPr>
          <w:trHeight w:val="567"/>
        </w:trPr>
        <w:tc>
          <w:tcPr>
            <w:tcW w:w="377" w:type="dxa"/>
            <w:shd w:val="clear" w:color="auto" w:fill="auto"/>
            <w:noWrap/>
            <w:vAlign w:val="center"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77" w:type="dxa"/>
            <w:gridSpan w:val="2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16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E95A7C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E95A7C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Ambulanc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E95A7C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12.</w:t>
            </w: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3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H3N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3,70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295A69" w:rsidRPr="00295A69" w:rsidRDefault="0063084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</w:tr>
      <w:tr w:rsidR="00295A69" w:rsidRPr="00E95A7C" w:rsidTr="00D67AD9">
        <w:trPr>
          <w:trHeight w:val="567"/>
        </w:trPr>
        <w:tc>
          <w:tcPr>
            <w:tcW w:w="377" w:type="dxa"/>
            <w:shd w:val="clear" w:color="auto" w:fill="auto"/>
            <w:noWrap/>
            <w:vAlign w:val="center"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77" w:type="dxa"/>
            <w:gridSpan w:val="2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M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7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18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E95A7C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E95A7C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Ambulanc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163</w:t>
            </w:r>
            <w:r w:rsidRPr="00E95A7C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.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9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295A69" w:rsidRPr="00295A69" w:rsidRDefault="0063084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Varicella</w:t>
            </w:r>
            <w:r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 xml:space="preserve"> zoster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4,00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295A69" w:rsidRPr="00295A69" w:rsidRDefault="0063084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</w:tr>
      <w:tr w:rsidR="00295A69" w:rsidRPr="00E95A7C" w:rsidTr="00D67AD9">
        <w:trPr>
          <w:trHeight w:val="567"/>
        </w:trPr>
        <w:tc>
          <w:tcPr>
            <w:tcW w:w="377" w:type="dxa"/>
            <w:shd w:val="clear" w:color="auto" w:fill="auto"/>
            <w:noWrap/>
            <w:vAlign w:val="center"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77" w:type="dxa"/>
            <w:gridSpan w:val="2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7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16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E95A7C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E95A7C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Ambulanc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E95A7C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54.</w:t>
            </w: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3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:rsidR="00295A69" w:rsidRPr="00295A69" w:rsidRDefault="00BA77EE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RSV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95A69" w:rsidRPr="00295A69" w:rsidRDefault="00295A69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95A69"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4,00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295A69" w:rsidRPr="00295A69" w:rsidRDefault="0063084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  <w:bookmarkStart w:id="0" w:name="_GoBack"/>
        <w:bookmarkEnd w:id="0"/>
      </w:tr>
      <w:tr w:rsidR="009D3931" w:rsidRPr="00E95A7C" w:rsidTr="00BA77EE">
        <w:trPr>
          <w:trHeight w:val="171"/>
        </w:trPr>
        <w:tc>
          <w:tcPr>
            <w:tcW w:w="11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931" w:rsidRPr="00E95A7C" w:rsidRDefault="009D393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4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931" w:rsidRPr="00E95A7C" w:rsidRDefault="009D393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931" w:rsidRPr="00E95A7C" w:rsidRDefault="009D393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931" w:rsidRPr="00E95A7C" w:rsidRDefault="009D393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931" w:rsidRPr="00E95A7C" w:rsidRDefault="009D393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931" w:rsidRPr="00E95A7C" w:rsidRDefault="009D393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931" w:rsidRPr="00E95A7C" w:rsidRDefault="009D393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931" w:rsidRPr="00E95A7C" w:rsidRDefault="009D393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931" w:rsidRPr="00E95A7C" w:rsidRDefault="009D393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931" w:rsidRPr="00E95A7C" w:rsidRDefault="009D393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931" w:rsidRPr="00E95A7C" w:rsidRDefault="009D393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2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931" w:rsidRPr="00E95A7C" w:rsidRDefault="009D393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931" w:rsidRPr="00E95A7C" w:rsidRDefault="009D393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931" w:rsidRPr="00E95A7C" w:rsidRDefault="009D3931" w:rsidP="00295A69">
            <w:pPr>
              <w:spacing w:before="0" w:line="240" w:lineRule="auto"/>
              <w:jc w:val="center"/>
              <w:rPr>
                <w:rFonts w:eastAsia="Times New Roman" w:cs="Arial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</w:tr>
    </w:tbl>
    <w:p w:rsidR="00FF1E92" w:rsidRDefault="00FF1E92" w:rsidP="00FF1E92">
      <w:pPr>
        <w:spacing w:before="0" w:line="240" w:lineRule="auto"/>
        <w:rPr>
          <w:lang w:val="en-US"/>
        </w:rPr>
      </w:pPr>
    </w:p>
    <w:p w:rsidR="00206E85" w:rsidRPr="00FF1E92" w:rsidRDefault="00BA77EE" w:rsidP="00FF1E92">
      <w:pPr>
        <w:spacing w:before="0" w:line="240" w:lineRule="auto"/>
        <w:rPr>
          <w:sz w:val="20"/>
          <w:szCs w:val="20"/>
          <w:lang w:val="en-US"/>
        </w:rPr>
      </w:pPr>
      <w:r w:rsidRPr="00FF1E92">
        <w:rPr>
          <w:sz w:val="20"/>
          <w:szCs w:val="20"/>
          <w:lang w:val="en-US"/>
        </w:rPr>
        <w:t>ECMO denotes extracorporeal membrane oxygenation</w:t>
      </w:r>
    </w:p>
    <w:p w:rsidR="00BA77EE" w:rsidRPr="00FF1E92" w:rsidRDefault="00BA77EE" w:rsidP="00FF1E92">
      <w:pPr>
        <w:spacing w:before="0" w:line="240" w:lineRule="auto"/>
        <w:rPr>
          <w:sz w:val="20"/>
          <w:szCs w:val="20"/>
          <w:lang w:val="en-US"/>
        </w:rPr>
      </w:pPr>
      <w:r w:rsidRPr="00FF1E92">
        <w:rPr>
          <w:sz w:val="20"/>
          <w:szCs w:val="20"/>
          <w:lang w:val="en-US"/>
        </w:rPr>
        <w:t>LIS denotes lung injury score</w:t>
      </w:r>
    </w:p>
    <w:p w:rsidR="00FF1E92" w:rsidRPr="00FF1E92" w:rsidRDefault="00FF1E92" w:rsidP="00FF1E92">
      <w:pPr>
        <w:spacing w:before="0" w:line="240" w:lineRule="auto"/>
        <w:rPr>
          <w:sz w:val="20"/>
          <w:szCs w:val="20"/>
          <w:lang w:val="en-US"/>
        </w:rPr>
      </w:pPr>
      <w:r w:rsidRPr="00FF1E92">
        <w:rPr>
          <w:sz w:val="20"/>
          <w:szCs w:val="20"/>
          <w:lang w:val="en-US"/>
        </w:rPr>
        <w:t>SAPS denotes simplified acute physiological score</w:t>
      </w:r>
    </w:p>
    <w:p w:rsidR="00FF1E92" w:rsidRPr="00FF1E92" w:rsidRDefault="00FF1E92" w:rsidP="00FF1E92">
      <w:pPr>
        <w:spacing w:before="0" w:line="240" w:lineRule="auto"/>
        <w:rPr>
          <w:sz w:val="20"/>
          <w:szCs w:val="20"/>
          <w:lang w:val="en-US"/>
        </w:rPr>
      </w:pPr>
      <w:r w:rsidRPr="00FF1E92">
        <w:rPr>
          <w:sz w:val="20"/>
          <w:szCs w:val="20"/>
          <w:lang w:val="en-US"/>
        </w:rPr>
        <w:t xml:space="preserve">SOFA denotes sequential organ failure assessment </w:t>
      </w:r>
    </w:p>
    <w:p w:rsidR="00BA77EE" w:rsidRPr="00FF1E92" w:rsidRDefault="00FF1E92" w:rsidP="00FF1E92">
      <w:pPr>
        <w:spacing w:before="0" w:line="240" w:lineRule="auto"/>
        <w:rPr>
          <w:sz w:val="20"/>
          <w:szCs w:val="20"/>
          <w:lang w:val="en-US"/>
        </w:rPr>
      </w:pPr>
      <w:r w:rsidRPr="00FF1E92">
        <w:rPr>
          <w:sz w:val="20"/>
          <w:szCs w:val="20"/>
          <w:lang w:val="en-US"/>
        </w:rPr>
        <w:t>RSV denotes respiratory syncytial virus</w:t>
      </w:r>
    </w:p>
    <w:p w:rsidR="00FF1E92" w:rsidRPr="000641AB" w:rsidRDefault="00FF1E92" w:rsidP="00FF1E92">
      <w:pPr>
        <w:spacing w:before="0" w:line="240" w:lineRule="auto"/>
        <w:rPr>
          <w:sz w:val="20"/>
          <w:szCs w:val="20"/>
        </w:rPr>
      </w:pPr>
      <w:r w:rsidRPr="000641AB">
        <w:rPr>
          <w:sz w:val="20"/>
          <w:szCs w:val="20"/>
        </w:rPr>
        <w:t xml:space="preserve">H3N2 denotes Influenza A H3N2 </w:t>
      </w:r>
      <w:proofErr w:type="spellStart"/>
      <w:r w:rsidRPr="000641AB">
        <w:rPr>
          <w:sz w:val="20"/>
          <w:szCs w:val="20"/>
        </w:rPr>
        <w:t>virus</w:t>
      </w:r>
      <w:proofErr w:type="spellEnd"/>
      <w:r w:rsidRPr="000641AB">
        <w:rPr>
          <w:sz w:val="20"/>
          <w:szCs w:val="20"/>
        </w:rPr>
        <w:t xml:space="preserve"> </w:t>
      </w:r>
      <w:proofErr w:type="spellStart"/>
      <w:r w:rsidRPr="000641AB">
        <w:rPr>
          <w:sz w:val="20"/>
          <w:szCs w:val="20"/>
        </w:rPr>
        <w:t>infection</w:t>
      </w:r>
      <w:proofErr w:type="spellEnd"/>
    </w:p>
    <w:p w:rsidR="00FF1E92" w:rsidRPr="00FF1E92" w:rsidRDefault="00FF1E92" w:rsidP="00FF1E92">
      <w:pPr>
        <w:spacing w:before="0" w:line="240" w:lineRule="auto"/>
      </w:pPr>
    </w:p>
    <w:sectPr w:rsidR="00FF1E92" w:rsidRPr="00FF1E92" w:rsidSect="009D3931">
      <w:pgSz w:w="16838" w:h="11906" w:orient="landscape"/>
      <w:pgMar w:top="2410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295A69"/>
    <w:rsid w:val="000641AB"/>
    <w:rsid w:val="00107084"/>
    <w:rsid w:val="00120D9A"/>
    <w:rsid w:val="00206E85"/>
    <w:rsid w:val="00295A69"/>
    <w:rsid w:val="00372C8F"/>
    <w:rsid w:val="00432B21"/>
    <w:rsid w:val="005C6892"/>
    <w:rsid w:val="00630841"/>
    <w:rsid w:val="007C1E7A"/>
    <w:rsid w:val="0085764A"/>
    <w:rsid w:val="009D3931"/>
    <w:rsid w:val="00BA77EE"/>
    <w:rsid w:val="00D67AD9"/>
    <w:rsid w:val="00E95A7C"/>
    <w:rsid w:val="00FF1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Times New Roman"/>
        <w:bCs/>
        <w:sz w:val="24"/>
        <w:szCs w:val="24"/>
        <w:lang w:val="pt-BR" w:eastAsia="en-US" w:bidi="ar-SA"/>
      </w:rPr>
    </w:rPrDefault>
    <w:pPrDefault>
      <w:pPr>
        <w:spacing w:before="48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E8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88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48FB62F-475F-45E3-9FF9-0E0F4F91FD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das Clinicas</Company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p</dc:creator>
  <cp:lastModifiedBy>Pedro Mendes</cp:lastModifiedBy>
  <cp:revision>2</cp:revision>
  <dcterms:created xsi:type="dcterms:W3CDTF">2016-04-25T11:14:00Z</dcterms:created>
  <dcterms:modified xsi:type="dcterms:W3CDTF">2016-04-25T11:14:00Z</dcterms:modified>
</cp:coreProperties>
</file>